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F5FDE8D" w:rsidP="50C3351B" w:rsidRDefault="0F5FDE8D" w14:paraId="3FFFF325" w14:textId="74AC4496">
      <w:pPr>
        <w:pStyle w:val="Normal"/>
        <w:jc w:val="center"/>
      </w:pPr>
      <w:r w:rsidR="0F5FDE8D">
        <w:drawing>
          <wp:inline wp14:editId="0CF73100" wp14:anchorId="5C5612BB">
            <wp:extent cx="6152867" cy="3691720"/>
            <wp:effectExtent l="0" t="0" r="0" b="0"/>
            <wp:docPr id="155265669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552656694" name="Picture 1552656694"/>
                    <pic:cNvPicPr/>
                  </pic:nvPicPr>
                  <pic:blipFill>
                    <a:blip xmlns:r="http://schemas.openxmlformats.org/officeDocument/2006/relationships" r:embed="rId25308595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152867" cy="369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F34A6B" w:rsidR="00F34A6B" w:rsidP="00F34A6B" w:rsidRDefault="00F34A6B" w14:paraId="77E7C4D5" w14:textId="1863704E">
      <w:r w:rsidR="00F34A6B">
        <w:rPr/>
        <w:t xml:space="preserve">Figure </w:t>
      </w:r>
      <w:r w:rsidR="00F34A6B">
        <w:rPr/>
        <w:t>S</w:t>
      </w:r>
      <w:r w:rsidR="00F34A6B">
        <w:rPr/>
        <w:t>1: Line graphs illustrating the effects of SAC and TA on weekly gelatine intake.</w:t>
      </w:r>
      <w:r w:rsidR="00F34A6B">
        <w:rPr/>
        <w:t xml:space="preserve"> </w:t>
      </w:r>
      <w:r w:rsidR="00F34A6B">
        <w:rPr/>
        <w:t>Graphs (a) and (b) show the absolute gelatine intake in female and male rats, respectively, while grap</w:t>
      </w:r>
      <w:r w:rsidR="00147231">
        <w:rPr/>
        <w:t>hs (c) and (d) show the</w:t>
      </w:r>
      <w:r w:rsidR="00F34A6B">
        <w:rPr/>
        <w:t xml:space="preserve"> gelatine intake </w:t>
      </w:r>
      <w:r w:rsidR="00147231">
        <w:rPr/>
        <w:t>relative</w:t>
      </w:r>
      <w:r w:rsidR="00147231">
        <w:rPr/>
        <w:t xml:space="preserve"> to body mass </w:t>
      </w:r>
      <w:r w:rsidR="00F34A6B">
        <w:rPr/>
        <w:t xml:space="preserve">in female and male rats, respectively. When compared across groups at each week, gelatine intake remained comparable throughout the study </w:t>
      </w:r>
      <w:r w:rsidR="00F34A6B">
        <w:rPr/>
        <w:t>period</w:t>
      </w:r>
      <w:r w:rsidR="1C4C974D">
        <w:rPr/>
        <w:t xml:space="preserve"> in both sexes of rats</w:t>
      </w:r>
      <w:r w:rsidR="00F34A6B">
        <w:rPr/>
        <w:t>.</w:t>
      </w:r>
      <w:r w:rsidR="00F34A6B">
        <w:rPr/>
        <w:t xml:space="preserve"> </w:t>
      </w:r>
      <w:r w:rsidRPr="50C3351B" w:rsidR="00F34A6B">
        <w:rPr>
          <w:i w:val="1"/>
          <w:iCs w:val="1"/>
        </w:rPr>
        <w:t>Data expressed as mean ± Standard deviation, p</w:t>
      </w:r>
      <w:r w:rsidRPr="50C3351B" w:rsidR="00F34A6B">
        <w:rPr>
          <w:i w:val="1"/>
          <w:iCs w:val="1"/>
        </w:rPr>
        <w:t>&gt;</w:t>
      </w:r>
      <w:r w:rsidRPr="50C3351B" w:rsidR="00F34A6B">
        <w:rPr>
          <w:i w:val="1"/>
          <w:iCs w:val="1"/>
        </w:rPr>
        <w:t>0.05, ANOVA, Tukey’s post hoc test. ANOVA = Analysis of variance, PG = plain gelatine (n = 8 females, 8 males), TA = T</w:t>
      </w:r>
      <w:r w:rsidRPr="50C3351B" w:rsidR="124714A7">
        <w:rPr>
          <w:i w:val="1"/>
          <w:iCs w:val="1"/>
        </w:rPr>
        <w:t>annic acid</w:t>
      </w:r>
      <w:r w:rsidRPr="50C3351B" w:rsidR="00F34A6B">
        <w:rPr>
          <w:i w:val="1"/>
          <w:iCs w:val="1"/>
        </w:rPr>
        <w:t>-50mg/kg and plain gelatine (n = 8 females, 8 males), SAC = 20% fructose, 10% alcohol and gelatine (n =8 females, 7 males), SAC+TA = 20% fructose, 10% alcohol,  TA-50mg/kg and gelatine (n =8 females, 8 males).</w:t>
      </w:r>
    </w:p>
    <w:sectPr w:rsidRPr="00F34A6B" w:rsidR="00F34A6B" w:rsidSect="000739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72014"/>
    <w:multiLevelType w:val="multilevel"/>
    <w:tmpl w:val="3586D1DC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  <w:caps/>
        <w:sz w:val="40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 w:ascii="Times New Roman" w:hAnsi="Times New Roman"/>
        <w:b/>
        <w:i w:val="0"/>
        <w:color w:val="000000" w:themeColor="text1"/>
        <w:sz w:val="24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1ED217BE"/>
    <w:multiLevelType w:val="multilevel"/>
    <w:tmpl w:val="26AE6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50544B5"/>
    <w:multiLevelType w:val="multilevel"/>
    <w:tmpl w:val="D3B2D452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61497AE5"/>
    <w:multiLevelType w:val="multilevel"/>
    <w:tmpl w:val="F8D45F80"/>
    <w:lvl w:ilvl="0">
      <w:start w:val="1"/>
      <w:numFmt w:val="decimal"/>
      <w:suff w:val="space"/>
      <w:lvlText w:val="%1 CHAPTER "/>
      <w:lvlJc w:val="left"/>
      <w:pPr>
        <w:ind w:left="432" w:hanging="432"/>
      </w:pPr>
      <w:rPr>
        <w:rFonts w:hint="default" w:ascii="Times New Roman" w:hAnsi="Times New Roman"/>
        <w:b/>
        <w:i w:val="0"/>
        <w:caps/>
        <w:color w:val="000000" w:themeColor="text1"/>
        <w:sz w:val="24"/>
      </w:rPr>
    </w:lvl>
    <w:lvl w:ilvl="1">
      <w:start w:val="1"/>
      <w:numFmt w:val="decimal"/>
      <w:suff w:val="space"/>
      <w:lvlText w:val="%1.%2."/>
      <w:lvlJc w:val="left"/>
      <w:pPr>
        <w:ind w:left="284" w:hanging="284"/>
      </w:pPr>
      <w:rPr>
        <w:rFonts w:hint="default" w:ascii="Times New Roman" w:hAnsi="Times New Roman"/>
        <w:b/>
        <w:i w:val="0"/>
        <w:color w:val="000000" w:themeColor="text1"/>
        <w:sz w:val="24"/>
      </w:rPr>
    </w:lvl>
    <w:lvl w:ilvl="2">
      <w:start w:val="1"/>
      <w:numFmt w:val="decimal"/>
      <w:lvlText w:val="%1.%2.%3."/>
      <w:lvlJc w:val="left"/>
      <w:pPr>
        <w:ind w:left="425" w:hanging="425"/>
      </w:pPr>
      <w:rPr>
        <w:rFonts w:hint="default" w:ascii="Times New Roman" w:hAnsi="Times New Roman"/>
        <w:b/>
        <w:i w:val="0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194615295">
    <w:abstractNumId w:val="3"/>
  </w:num>
  <w:num w:numId="2" w16cid:durableId="224413029">
    <w:abstractNumId w:val="3"/>
  </w:num>
  <w:num w:numId="3" w16cid:durableId="1265461025">
    <w:abstractNumId w:val="3"/>
  </w:num>
  <w:num w:numId="4" w16cid:durableId="1550338496">
    <w:abstractNumId w:val="3"/>
  </w:num>
  <w:num w:numId="5" w16cid:durableId="301733652">
    <w:abstractNumId w:val="3"/>
  </w:num>
  <w:num w:numId="6" w16cid:durableId="1579899105">
    <w:abstractNumId w:val="2"/>
  </w:num>
  <w:num w:numId="7" w16cid:durableId="2013099925">
    <w:abstractNumId w:val="1"/>
  </w:num>
  <w:num w:numId="8" w16cid:durableId="444271286">
    <w:abstractNumId w:val="0"/>
  </w:num>
  <w:num w:numId="9" w16cid:durableId="1282154858">
    <w:abstractNumId w:val="0"/>
  </w:num>
  <w:num w:numId="10" w16cid:durableId="1585528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97D"/>
    <w:rsid w:val="0007397D"/>
    <w:rsid w:val="001017F8"/>
    <w:rsid w:val="00147231"/>
    <w:rsid w:val="001C72CB"/>
    <w:rsid w:val="002A795A"/>
    <w:rsid w:val="00372A76"/>
    <w:rsid w:val="00477E68"/>
    <w:rsid w:val="004A369F"/>
    <w:rsid w:val="004A5158"/>
    <w:rsid w:val="004F17FD"/>
    <w:rsid w:val="005629C1"/>
    <w:rsid w:val="005C07B6"/>
    <w:rsid w:val="006477C6"/>
    <w:rsid w:val="006519F7"/>
    <w:rsid w:val="006C2058"/>
    <w:rsid w:val="006E7501"/>
    <w:rsid w:val="00722501"/>
    <w:rsid w:val="007A0005"/>
    <w:rsid w:val="00883C8F"/>
    <w:rsid w:val="008865A1"/>
    <w:rsid w:val="009159A2"/>
    <w:rsid w:val="009A5936"/>
    <w:rsid w:val="009B3E75"/>
    <w:rsid w:val="00A85C8C"/>
    <w:rsid w:val="00A9436F"/>
    <w:rsid w:val="00AC0C57"/>
    <w:rsid w:val="00C00678"/>
    <w:rsid w:val="00C85AB4"/>
    <w:rsid w:val="00CE0A0E"/>
    <w:rsid w:val="00D91410"/>
    <w:rsid w:val="00EF2D36"/>
    <w:rsid w:val="00F34A6B"/>
    <w:rsid w:val="00FC6240"/>
    <w:rsid w:val="00FD019F"/>
    <w:rsid w:val="0F5FDE8D"/>
    <w:rsid w:val="124714A7"/>
    <w:rsid w:val="17E23486"/>
    <w:rsid w:val="1C4C974D"/>
    <w:rsid w:val="1D85FB13"/>
    <w:rsid w:val="2F56CE0E"/>
    <w:rsid w:val="3C4BE44F"/>
    <w:rsid w:val="47BE1E4E"/>
    <w:rsid w:val="50C3351B"/>
    <w:rsid w:val="7810B213"/>
    <w:rsid w:val="7EAC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0E24"/>
  <w15:chartTrackingRefBased/>
  <w15:docId w15:val="{9ADD5A05-98B2-45F0-A3E6-791449D6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72A76"/>
    <w:pPr>
      <w:spacing w:line="360" w:lineRule="auto"/>
    </w:pPr>
    <w:rPr>
      <w:rFonts w:ascii="Times New Roman" w:hAnsi="Times New Roman" w:cs="Times New Roman"/>
      <w:bCs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2A76"/>
    <w:pPr>
      <w:keepNext/>
      <w:keepLines/>
      <w:numPr>
        <w:numId w:val="10"/>
      </w:numPr>
      <w:spacing w:before="240" w:after="240"/>
      <w:outlineLvl w:val="0"/>
    </w:pPr>
    <w:rPr>
      <w:rFonts w:eastAsiaTheme="majorEastAsia"/>
      <w:b/>
      <w:caps/>
      <w:kern w:val="2"/>
      <w:sz w:val="4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2A76"/>
    <w:pPr>
      <w:keepNext/>
      <w:keepLines/>
      <w:numPr>
        <w:ilvl w:val="1"/>
        <w:numId w:val="10"/>
      </w:numPr>
      <w:spacing w:after="0"/>
      <w:outlineLvl w:val="1"/>
    </w:pPr>
    <w:rPr>
      <w:rFonts w:eastAsiaTheme="majorEastAsia"/>
      <w:b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72A76"/>
    <w:pPr>
      <w:keepNext/>
      <w:keepLines/>
      <w:numPr>
        <w:ilvl w:val="2"/>
        <w:numId w:val="9"/>
      </w:numPr>
      <w:spacing w:before="40" w:after="0"/>
      <w:outlineLvl w:val="2"/>
    </w:pPr>
    <w:rPr>
      <w:rFonts w:eastAsiaTheme="majorEastAsia"/>
      <w:b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C57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hAnsiTheme="majorHAnsi"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97D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97D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97D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97D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97D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72A76"/>
    <w:rPr>
      <w:rFonts w:ascii="Times New Roman" w:hAnsi="Times New Roman" w:cs="Times New Roman" w:eastAsiaTheme="majorEastAsia"/>
      <w:b/>
      <w:bCs/>
      <w:caps/>
      <w:sz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rsid w:val="00372A76"/>
    <w:rPr>
      <w:rFonts w:ascii="Times New Roman" w:hAnsi="Times New Roman" w:cs="Times New Roman" w:eastAsiaTheme="majorEastAsia"/>
      <w:b/>
      <w:bCs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rsid w:val="00372A76"/>
    <w:rPr>
      <w:rFonts w:ascii="Times New Roman" w:hAnsi="Times New Roman" w:cs="Times New Roman" w:eastAsiaTheme="majorEastAsia"/>
      <w:b/>
      <w:bCs/>
      <w:color w:val="000000" w:themeColor="text1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C0C57"/>
    <w:rPr>
      <w:rFonts w:asciiTheme="majorHAnsi" w:hAnsiTheme="majorHAnsi" w:eastAsiaTheme="majorEastAsia" w:cstheme="majorBidi"/>
      <w:bCs/>
      <w:i/>
      <w:iCs/>
      <w:color w:val="0F4761" w:themeColor="accent1" w:themeShade="BF"/>
      <w:lang w:val="en-ZA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7397D"/>
    <w:rPr>
      <w:rFonts w:eastAsiaTheme="majorEastAsia" w:cstheme="majorBidi"/>
      <w:bCs/>
      <w:color w:val="0F4761" w:themeColor="accent1" w:themeShade="BF"/>
      <w:kern w:val="0"/>
      <w:lang w:val="en-GB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7397D"/>
    <w:rPr>
      <w:rFonts w:eastAsiaTheme="majorEastAsia" w:cstheme="majorBidi"/>
      <w:bCs/>
      <w:i/>
      <w:iCs/>
      <w:color w:val="595959" w:themeColor="text1" w:themeTint="A6"/>
      <w:kern w:val="0"/>
      <w:lang w:val="en-GB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7397D"/>
    <w:rPr>
      <w:rFonts w:eastAsiaTheme="majorEastAsia" w:cstheme="majorBidi"/>
      <w:bCs/>
      <w:color w:val="595959" w:themeColor="text1" w:themeTint="A6"/>
      <w:kern w:val="0"/>
      <w:lang w:val="en-GB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7397D"/>
    <w:rPr>
      <w:rFonts w:eastAsiaTheme="majorEastAsia" w:cstheme="majorBidi"/>
      <w:bCs/>
      <w:i/>
      <w:iCs/>
      <w:color w:val="272727" w:themeColor="text1" w:themeTint="D8"/>
      <w:kern w:val="0"/>
      <w:lang w:val="en-GB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7397D"/>
    <w:rPr>
      <w:rFonts w:eastAsiaTheme="majorEastAsia" w:cstheme="majorBidi"/>
      <w:bCs/>
      <w:color w:val="272727" w:themeColor="text1" w:themeTint="D8"/>
      <w:kern w:val="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7397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7397D"/>
    <w:rPr>
      <w:rFonts w:asciiTheme="majorHAnsi" w:hAnsiTheme="majorHAnsi" w:eastAsiaTheme="majorEastAsia" w:cstheme="majorBidi"/>
      <w:bCs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97D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7397D"/>
    <w:rPr>
      <w:rFonts w:eastAsiaTheme="majorEastAsia" w:cstheme="majorBidi"/>
      <w:bCs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7397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07397D"/>
    <w:rPr>
      <w:rFonts w:ascii="Times New Roman" w:hAnsi="Times New Roman" w:cs="Times New Roman"/>
      <w:bCs/>
      <w:i/>
      <w:iCs/>
      <w:color w:val="404040" w:themeColor="text1" w:themeTint="BF"/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073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97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7397D"/>
    <w:rPr>
      <w:rFonts w:ascii="Times New Roman" w:hAnsi="Times New Roman" w:cs="Times New Roman"/>
      <w:bCs/>
      <w:i/>
      <w:iCs/>
      <w:color w:val="0F4761" w:themeColor="accent1" w:themeShade="BF"/>
      <w:kern w:val="0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739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4" /><Relationship Type="http://schemas.openxmlformats.org/officeDocument/2006/relationships/image" Target="/media/image.png" Id="rId253085953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oluwase Olanipekun</dc:creator>
  <keywords/>
  <dc:description/>
  <lastModifiedBy>tolueolanipekun@gmail.com</lastModifiedBy>
  <revision>7</revision>
  <dcterms:created xsi:type="dcterms:W3CDTF">2026-04-26T06:03:00.0000000Z</dcterms:created>
  <dcterms:modified xsi:type="dcterms:W3CDTF">2026-05-12T08:31:47.576325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8bb31e-b59e-4986-97fe-0698b6d310b1</vt:lpwstr>
  </property>
</Properties>
</file>